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417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626"/>
        <w:gridCol w:w="524"/>
        <w:gridCol w:w="7230"/>
        <w:gridCol w:w="1695"/>
      </w:tblGrid>
      <w:tr w:rsidR="000368AF" w:rsidRPr="008469D3" w:rsidTr="000368AF">
        <w:trPr>
          <w:trHeight w:val="288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0368AF" w:rsidRPr="008469D3" w:rsidRDefault="000368A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0368AF" w:rsidRPr="008469D3" w:rsidTr="000368AF">
        <w:tc>
          <w:tcPr>
            <w:tcW w:w="1626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24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31253C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1253C">
              <w:rPr>
                <w:rFonts w:ascii="Arial" w:hAnsi="Arial" w:cs="Arial"/>
                <w:b/>
                <w:sz w:val="20"/>
                <w:szCs w:val="32"/>
              </w:rPr>
              <w:t xml:space="preserve">A Novel Antibody Surrogate Biomarker to Monitor Parasite Persistence in </w:t>
            </w:r>
            <w:r w:rsidRPr="0031253C">
              <w:rPr>
                <w:rFonts w:ascii="Arial" w:hAnsi="Arial" w:cs="Arial"/>
                <w:b/>
                <w:i/>
                <w:sz w:val="20"/>
                <w:szCs w:val="32"/>
              </w:rPr>
              <w:t>Trypanosoma cruzi-</w:t>
            </w:r>
            <w:r w:rsidRPr="0031253C">
              <w:rPr>
                <w:rFonts w:ascii="Arial" w:hAnsi="Arial" w:cs="Arial"/>
                <w:b/>
                <w:sz w:val="20"/>
                <w:szCs w:val="32"/>
              </w:rPr>
              <w:t>Infected Patients</w:t>
            </w:r>
          </w:p>
        </w:tc>
        <w:tc>
          <w:tcPr>
            <w:tcW w:w="169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5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 8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Del="0039653F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 8</w:t>
            </w:r>
          </w:p>
        </w:tc>
      </w:tr>
      <w:tr w:rsidR="000368AF" w:rsidRPr="008469D3" w:rsidTr="000368AF">
        <w:trPr>
          <w:trHeight w:val="187"/>
        </w:trPr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, 12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0368AF" w:rsidRPr="008469D3" w:rsidTr="000368AF">
        <w:tc>
          <w:tcPr>
            <w:tcW w:w="1626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4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0368AF" w:rsidRPr="0046212E" w:rsidRDefault="000368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0368AF" w:rsidRPr="008469D3" w:rsidRDefault="000368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0368AF" w:rsidRPr="008469D3" w:rsidRDefault="000368A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</w:tbl>
    <w:p w:rsidR="00411FEB" w:rsidRPr="000368AF" w:rsidRDefault="000368AF" w:rsidP="00B609E0">
      <w:r w:rsidRPr="000368AF">
        <w:t>S2: STARD 2015 checklist</w:t>
      </w:r>
      <w:bookmarkStart w:id="0" w:name="_GoBack"/>
      <w:bookmarkEnd w:id="0"/>
    </w:p>
    <w:sectPr w:rsidR="00411FEB" w:rsidRPr="000368AF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368AF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253C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A5956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09E0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63A32EB-0447-413D-A37D-79C85C154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5</Words>
  <Characters>2946</Characters>
  <Application>Microsoft Office Word</Application>
  <DocSecurity>0</DocSecurity>
  <Lines>24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INFYNITY BIOMARKERS</cp:lastModifiedBy>
  <cp:revision>4</cp:revision>
  <cp:lastPrinted>2015-10-23T10:20:00Z</cp:lastPrinted>
  <dcterms:created xsi:type="dcterms:W3CDTF">2017-08-29T11:02:00Z</dcterms:created>
  <dcterms:modified xsi:type="dcterms:W3CDTF">2018-01-19T09:32:00Z</dcterms:modified>
</cp:coreProperties>
</file>